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7C8" w:rsidRPr="00727765" w:rsidRDefault="003A67C8" w:rsidP="003A67C8">
      <w:pPr>
        <w:spacing w:line="480" w:lineRule="auto"/>
        <w:jc w:val="both"/>
        <w:rPr>
          <w:lang w:val="en-GB"/>
        </w:rPr>
      </w:pPr>
      <w:proofErr w:type="gramStart"/>
      <w:r w:rsidRPr="00727765">
        <w:rPr>
          <w:b/>
          <w:lang w:val="en-GB"/>
        </w:rPr>
        <w:t>S3 Table</w:t>
      </w:r>
      <w:r>
        <w:rPr>
          <w:b/>
          <w:lang w:val="en-GB"/>
        </w:rPr>
        <w:t>.</w:t>
      </w:r>
      <w:proofErr w:type="gramEnd"/>
      <w:r w:rsidRPr="00727765">
        <w:rPr>
          <w:b/>
          <w:lang w:val="en-GB"/>
        </w:rPr>
        <w:t xml:space="preserve"> </w:t>
      </w:r>
      <w:proofErr w:type="gramStart"/>
      <w:r w:rsidRPr="00C73D04">
        <w:rPr>
          <w:b/>
          <w:lang w:val="en-GB"/>
        </w:rPr>
        <w:t>Primer sequences used for validation of variants detected by sanger-sequencing.</w:t>
      </w:r>
      <w:proofErr w:type="gramEnd"/>
      <w:r w:rsidRPr="00727765">
        <w:rPr>
          <w:lang w:val="en-GB"/>
        </w:rPr>
        <w:t xml:space="preserve"> SN</w:t>
      </w:r>
      <w:r w:rsidR="00A224A1">
        <w:rPr>
          <w:lang w:val="en-GB"/>
        </w:rPr>
        <w:t>V</w:t>
      </w:r>
      <w:r w:rsidRPr="00727765">
        <w:rPr>
          <w:lang w:val="en-GB"/>
        </w:rPr>
        <w:t xml:space="preserve"> </w:t>
      </w:r>
      <w:r w:rsidR="00D03FC8" w:rsidRPr="000B7EF7">
        <w:rPr>
          <w:i/>
          <w:lang w:val="en-GB"/>
        </w:rPr>
        <w:t>SLC27A4</w:t>
      </w:r>
      <w:r w:rsidRPr="00727765">
        <w:rPr>
          <w:lang w:val="en-GB"/>
        </w:rPr>
        <w:t>:g.</w:t>
      </w:r>
      <w:r w:rsidR="00DB3224">
        <w:rPr>
          <w:lang w:val="en-GB"/>
        </w:rPr>
        <w:t>8684</w:t>
      </w:r>
      <w:r w:rsidRPr="00727765">
        <w:rPr>
          <w:lang w:val="en-GB"/>
        </w:rPr>
        <w:t xml:space="preserve">G&gt;A was validated by </w:t>
      </w:r>
      <w:r>
        <w:rPr>
          <w:lang w:val="en-GB"/>
        </w:rPr>
        <w:t xml:space="preserve">the use of </w:t>
      </w:r>
      <w:r w:rsidRPr="00727765">
        <w:rPr>
          <w:lang w:val="en-GB"/>
        </w:rPr>
        <w:t xml:space="preserve">restriction fragment length polymorphism (RFLP) whereas the deletion </w:t>
      </w:r>
      <w:bookmarkStart w:id="0" w:name="_GoBack"/>
      <w:bookmarkEnd w:id="0"/>
      <w:r w:rsidR="00D03FC8" w:rsidRPr="000B7EF7">
        <w:rPr>
          <w:i/>
          <w:lang w:val="en-GB"/>
        </w:rPr>
        <w:t>SLC27A4</w:t>
      </w:r>
      <w:r w:rsidRPr="00727765">
        <w:rPr>
          <w:lang w:val="en-GB"/>
        </w:rPr>
        <w:t>:g.9852del could be investigated by gel-electrophoresis using the LI-COR automated sequencing system. Primer pairs, amplicon size (AS) in base pairs (</w:t>
      </w:r>
      <w:proofErr w:type="spellStart"/>
      <w:r w:rsidRPr="00727765">
        <w:rPr>
          <w:lang w:val="en-GB"/>
        </w:rPr>
        <w:t>bp</w:t>
      </w:r>
      <w:proofErr w:type="spellEnd"/>
      <w:r w:rsidRPr="00727765">
        <w:rPr>
          <w:lang w:val="en-GB"/>
        </w:rPr>
        <w:t xml:space="preserve">), annealing (AT), restriction enzyme and incubation temperature (IT) are given.  </w:t>
      </w:r>
    </w:p>
    <w:tbl>
      <w:tblPr>
        <w:tblStyle w:val="Tabellenraster"/>
        <w:tblW w:w="1549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79"/>
        <w:gridCol w:w="3040"/>
        <w:gridCol w:w="3827"/>
        <w:gridCol w:w="3686"/>
        <w:gridCol w:w="764"/>
        <w:gridCol w:w="847"/>
        <w:gridCol w:w="1299"/>
        <w:gridCol w:w="848"/>
      </w:tblGrid>
      <w:tr w:rsidR="00CE5385" w:rsidRPr="00360180" w:rsidTr="00B80C51">
        <w:trPr>
          <w:trHeight w:val="684"/>
          <w:tblHeader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7D60C5" w:rsidRPr="00360180" w:rsidRDefault="007D60C5" w:rsidP="00AA64D7">
            <w:pPr>
              <w:jc w:val="center"/>
              <w:rPr>
                <w:lang w:val="en-GB"/>
              </w:rPr>
            </w:pPr>
            <w:r w:rsidRPr="00360180">
              <w:rPr>
                <w:lang w:val="en-GB"/>
              </w:rPr>
              <w:t>Gene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</w:tcPr>
          <w:p w:rsidR="007D60C5" w:rsidRPr="00360180" w:rsidRDefault="007D60C5" w:rsidP="00BA3AD6">
            <w:pPr>
              <w:rPr>
                <w:lang w:val="en-GB"/>
              </w:rPr>
            </w:pPr>
            <w:r w:rsidRPr="00360180">
              <w:rPr>
                <w:lang w:val="en-GB"/>
              </w:rPr>
              <w:t xml:space="preserve">Polymorphism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7D60C5" w:rsidRPr="00360180" w:rsidRDefault="007D60C5" w:rsidP="00AA64D7">
            <w:pPr>
              <w:rPr>
                <w:lang w:val="en-GB"/>
              </w:rPr>
            </w:pPr>
            <w:r w:rsidRPr="00360180">
              <w:rPr>
                <w:lang w:val="en-GB"/>
              </w:rPr>
              <w:t xml:space="preserve">Forward primer (5’-3’)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7D60C5" w:rsidRPr="00360180" w:rsidRDefault="007D60C5" w:rsidP="00AA64D7">
            <w:pPr>
              <w:rPr>
                <w:lang w:val="en-GB"/>
              </w:rPr>
            </w:pPr>
            <w:r w:rsidRPr="00360180">
              <w:rPr>
                <w:lang w:val="en-GB"/>
              </w:rPr>
              <w:t xml:space="preserve">Reverse primer (5’-3’) 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7D60C5" w:rsidRPr="00360180" w:rsidRDefault="00CD6234" w:rsidP="00AA64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S</w:t>
            </w:r>
            <w:r w:rsidR="007D60C5" w:rsidRPr="00360180">
              <w:rPr>
                <w:lang w:val="en-GB"/>
              </w:rPr>
              <w:t xml:space="preserve"> (</w:t>
            </w:r>
            <w:proofErr w:type="spellStart"/>
            <w:r w:rsidR="007D60C5" w:rsidRPr="00360180">
              <w:rPr>
                <w:lang w:val="en-GB"/>
              </w:rPr>
              <w:t>bp</w:t>
            </w:r>
            <w:proofErr w:type="spellEnd"/>
            <w:r w:rsidR="007D60C5" w:rsidRPr="00360180">
              <w:rPr>
                <w:lang w:val="en-GB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7D60C5" w:rsidRPr="00360180" w:rsidRDefault="007D60C5" w:rsidP="00AA64D7">
            <w:pPr>
              <w:jc w:val="center"/>
              <w:rPr>
                <w:lang w:val="en-GB"/>
              </w:rPr>
            </w:pPr>
            <w:r w:rsidRPr="00360180">
              <w:rPr>
                <w:lang w:val="en-GB"/>
              </w:rPr>
              <w:t>AT (°C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7D60C5" w:rsidRPr="00360180" w:rsidRDefault="007D60C5" w:rsidP="00C551A8">
            <w:proofErr w:type="spellStart"/>
            <w:r w:rsidRPr="00360180">
              <w:t>Restriction</w:t>
            </w:r>
            <w:proofErr w:type="spellEnd"/>
            <w:r w:rsidRPr="00360180">
              <w:t xml:space="preserve"> </w:t>
            </w:r>
            <w:proofErr w:type="spellStart"/>
            <w:r w:rsidRPr="00360180">
              <w:t>enzyme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B53FCD" w:rsidRDefault="007D60C5" w:rsidP="00B53FCD">
            <w:r>
              <w:t>I</w:t>
            </w:r>
            <w:r w:rsidR="00B53FCD">
              <w:t>T</w:t>
            </w:r>
            <w:r>
              <w:t xml:space="preserve"> </w:t>
            </w:r>
          </w:p>
          <w:p w:rsidR="007D60C5" w:rsidRPr="007D60C5" w:rsidRDefault="007D60C5" w:rsidP="00B53FCD">
            <w:r>
              <w:t>(°C)</w:t>
            </w:r>
          </w:p>
        </w:tc>
      </w:tr>
      <w:tr w:rsidR="00CE5385" w:rsidRPr="00360180" w:rsidTr="00B80C51">
        <w:trPr>
          <w:trHeight w:val="684"/>
          <w:tblHeader/>
        </w:trPr>
        <w:tc>
          <w:tcPr>
            <w:tcW w:w="1179" w:type="dxa"/>
            <w:tcBorders>
              <w:top w:val="single" w:sz="4" w:space="0" w:color="auto"/>
            </w:tcBorders>
          </w:tcPr>
          <w:p w:rsidR="007D60C5" w:rsidRPr="00360180" w:rsidRDefault="007D60C5" w:rsidP="00AA64D7">
            <w:pPr>
              <w:rPr>
                <w:i/>
                <w:lang w:val="en-GB"/>
              </w:rPr>
            </w:pPr>
            <w:r w:rsidRPr="00360180">
              <w:rPr>
                <w:i/>
                <w:lang w:val="en-GB"/>
              </w:rPr>
              <w:t>SLC27A4</w:t>
            </w:r>
          </w:p>
        </w:tc>
        <w:tc>
          <w:tcPr>
            <w:tcW w:w="3040" w:type="dxa"/>
            <w:tcBorders>
              <w:top w:val="single" w:sz="4" w:space="0" w:color="auto"/>
            </w:tcBorders>
          </w:tcPr>
          <w:p w:rsidR="007D60C5" w:rsidRPr="00360180" w:rsidRDefault="00D03FC8" w:rsidP="003B7300">
            <w:pPr>
              <w:rPr>
                <w:lang w:val="en-GB"/>
              </w:rPr>
            </w:pPr>
            <w:r>
              <w:t>SLC27A4</w:t>
            </w:r>
            <w:r w:rsidR="007D60C5" w:rsidRPr="00360180">
              <w:t>:g.</w:t>
            </w:r>
            <w:r w:rsidR="003B7300">
              <w:t>8684</w:t>
            </w:r>
            <w:r w:rsidR="007D60C5" w:rsidRPr="00360180">
              <w:t>G&gt;A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7D60C5" w:rsidRPr="00360180" w:rsidRDefault="007D60C5" w:rsidP="00AA64D7">
            <w:pPr>
              <w:rPr>
                <w:rFonts w:eastAsia="Arial Unicode MS"/>
              </w:rPr>
            </w:pPr>
            <w:r w:rsidRPr="00360180">
              <w:rPr>
                <w:rFonts w:eastAsia="Arial Unicode MS"/>
              </w:rPr>
              <w:t>TGTACGCCAAGACATTGCTG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7D60C5" w:rsidRPr="00360180" w:rsidRDefault="007D60C5" w:rsidP="00AA64D7">
            <w:pPr>
              <w:rPr>
                <w:rFonts w:eastAsia="Arial Unicode MS"/>
              </w:rPr>
            </w:pPr>
            <w:r w:rsidRPr="00360180">
              <w:rPr>
                <w:rFonts w:eastAsia="Arial Unicode MS"/>
              </w:rPr>
              <w:t>TGACACTGGAAAAGCTCTGG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:rsidR="007D60C5" w:rsidRPr="00360180" w:rsidRDefault="007D60C5" w:rsidP="00AA64D7">
            <w:pPr>
              <w:jc w:val="center"/>
              <w:rPr>
                <w:lang w:val="en-GB"/>
              </w:rPr>
            </w:pPr>
            <w:r w:rsidRPr="00360180">
              <w:rPr>
                <w:lang w:val="en-GB"/>
              </w:rPr>
              <w:t>670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7D60C5" w:rsidRPr="00360180" w:rsidRDefault="00ED428D" w:rsidP="00AA64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7D60C5" w:rsidRPr="00360180" w:rsidRDefault="007D60C5" w:rsidP="00C551A8">
            <w:proofErr w:type="spellStart"/>
            <w:r w:rsidRPr="00360180">
              <w:t>MspI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7D60C5" w:rsidRPr="00360180" w:rsidRDefault="007D60C5" w:rsidP="00AA64D7">
            <w:r>
              <w:t>37</w:t>
            </w:r>
          </w:p>
        </w:tc>
      </w:tr>
      <w:tr w:rsidR="00CE5385" w:rsidRPr="00360180" w:rsidTr="00ED428D">
        <w:trPr>
          <w:trHeight w:val="684"/>
          <w:tblHeader/>
        </w:trPr>
        <w:tc>
          <w:tcPr>
            <w:tcW w:w="1179" w:type="dxa"/>
          </w:tcPr>
          <w:p w:rsidR="007D60C5" w:rsidRPr="00360180" w:rsidRDefault="007D60C5" w:rsidP="00AA64D7">
            <w:pPr>
              <w:rPr>
                <w:i/>
                <w:lang w:val="en-GB"/>
              </w:rPr>
            </w:pPr>
            <w:r w:rsidRPr="00360180">
              <w:rPr>
                <w:i/>
                <w:lang w:val="en-GB"/>
              </w:rPr>
              <w:t>SLC27A4</w:t>
            </w:r>
          </w:p>
        </w:tc>
        <w:tc>
          <w:tcPr>
            <w:tcW w:w="3040" w:type="dxa"/>
          </w:tcPr>
          <w:p w:rsidR="007D60C5" w:rsidRPr="00360180" w:rsidRDefault="00D03FC8" w:rsidP="00B37475">
            <w:pPr>
              <w:spacing w:line="276" w:lineRule="auto"/>
            </w:pPr>
            <w:r>
              <w:t>SLC27A4</w:t>
            </w:r>
            <w:r w:rsidR="007D60C5" w:rsidRPr="00360180">
              <w:t>:g.9852Del</w:t>
            </w:r>
          </w:p>
          <w:p w:rsidR="007D60C5" w:rsidRPr="00360180" w:rsidRDefault="007D60C5" w:rsidP="000E0797"/>
        </w:tc>
        <w:tc>
          <w:tcPr>
            <w:tcW w:w="3827" w:type="dxa"/>
          </w:tcPr>
          <w:p w:rsidR="007D60C5" w:rsidRPr="00360180" w:rsidRDefault="007D60C5" w:rsidP="00B37475">
            <w:pPr>
              <w:jc w:val="center"/>
              <w:rPr>
                <w:rFonts w:eastAsia="Arial Unicode MS"/>
              </w:rPr>
            </w:pPr>
            <w:r w:rsidRPr="00360180">
              <w:rPr>
                <w:rFonts w:eastAsia="Arial Unicode MS"/>
              </w:rPr>
              <w:t>CAGGGTGGAGAGAAATGAAGG</w:t>
            </w:r>
          </w:p>
        </w:tc>
        <w:tc>
          <w:tcPr>
            <w:tcW w:w="3686" w:type="dxa"/>
          </w:tcPr>
          <w:p w:rsidR="007D60C5" w:rsidRPr="00360180" w:rsidRDefault="007D60C5" w:rsidP="00AA64D7">
            <w:pPr>
              <w:rPr>
                <w:rFonts w:eastAsia="Arial Unicode MS"/>
              </w:rPr>
            </w:pPr>
            <w:r w:rsidRPr="00360180">
              <w:rPr>
                <w:rFonts w:eastAsia="Arial Unicode MS"/>
              </w:rPr>
              <w:t>GTACAGGTAGCCCAGCTCATC</w:t>
            </w:r>
          </w:p>
        </w:tc>
        <w:tc>
          <w:tcPr>
            <w:tcW w:w="764" w:type="dxa"/>
          </w:tcPr>
          <w:p w:rsidR="007D60C5" w:rsidRPr="00360180" w:rsidRDefault="007D60C5" w:rsidP="00AA64D7">
            <w:pPr>
              <w:jc w:val="center"/>
              <w:rPr>
                <w:lang w:val="en-GB"/>
              </w:rPr>
            </w:pPr>
            <w:r w:rsidRPr="00360180">
              <w:rPr>
                <w:lang w:val="en-GB"/>
              </w:rPr>
              <w:t>186</w:t>
            </w:r>
          </w:p>
        </w:tc>
        <w:tc>
          <w:tcPr>
            <w:tcW w:w="847" w:type="dxa"/>
          </w:tcPr>
          <w:p w:rsidR="007D60C5" w:rsidRPr="00360180" w:rsidRDefault="00ED428D" w:rsidP="00AA64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299" w:type="dxa"/>
          </w:tcPr>
          <w:p w:rsidR="007D60C5" w:rsidRPr="00360180" w:rsidRDefault="00ED428D" w:rsidP="00ED428D">
            <w:r>
              <w:t>-</w:t>
            </w:r>
          </w:p>
        </w:tc>
        <w:tc>
          <w:tcPr>
            <w:tcW w:w="848" w:type="dxa"/>
          </w:tcPr>
          <w:p w:rsidR="007D60C5" w:rsidRPr="00360180" w:rsidRDefault="00ED428D" w:rsidP="00ED428D">
            <w:r>
              <w:t>-</w:t>
            </w:r>
          </w:p>
        </w:tc>
      </w:tr>
    </w:tbl>
    <w:p w:rsidR="00E143D9" w:rsidRPr="00360180" w:rsidRDefault="00CD6234" w:rsidP="00E143D9">
      <w:pPr>
        <w:rPr>
          <w:lang w:val="en-GB"/>
        </w:rPr>
      </w:pPr>
      <w:r>
        <w:rPr>
          <w:lang w:val="en-GB"/>
        </w:rPr>
        <w:t xml:space="preserve">AS: amplicon size; </w:t>
      </w:r>
      <w:r w:rsidR="00E143D9" w:rsidRPr="00360180">
        <w:rPr>
          <w:lang w:val="en-GB"/>
        </w:rPr>
        <w:t xml:space="preserve">AT: </w:t>
      </w:r>
      <w:r>
        <w:rPr>
          <w:lang w:val="en-GB"/>
        </w:rPr>
        <w:t>a</w:t>
      </w:r>
      <w:r w:rsidR="00E143D9" w:rsidRPr="00360180">
        <w:rPr>
          <w:lang w:val="en-GB"/>
        </w:rPr>
        <w:t>nnealing temperature</w:t>
      </w:r>
      <w:r>
        <w:rPr>
          <w:lang w:val="en-GB"/>
        </w:rPr>
        <w:t>; IT: i</w:t>
      </w:r>
      <w:r w:rsidR="00B53FCD">
        <w:rPr>
          <w:lang w:val="en-GB"/>
        </w:rPr>
        <w:t>ncubation temperature</w:t>
      </w:r>
    </w:p>
    <w:p w:rsidR="0005447E" w:rsidRPr="00B53FCD" w:rsidRDefault="000B7EF7">
      <w:pPr>
        <w:rPr>
          <w:lang w:val="en-US"/>
        </w:rPr>
      </w:pPr>
    </w:p>
    <w:sectPr w:rsidR="0005447E" w:rsidRPr="00B53FCD" w:rsidSect="0039264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64E"/>
    <w:rsid w:val="000B7EF7"/>
    <w:rsid w:val="000D635B"/>
    <w:rsid w:val="000E0797"/>
    <w:rsid w:val="00132070"/>
    <w:rsid w:val="001D3584"/>
    <w:rsid w:val="00205464"/>
    <w:rsid w:val="00276178"/>
    <w:rsid w:val="00360180"/>
    <w:rsid w:val="0039264E"/>
    <w:rsid w:val="0039545D"/>
    <w:rsid w:val="003A67C8"/>
    <w:rsid w:val="003B3052"/>
    <w:rsid w:val="003B7300"/>
    <w:rsid w:val="003D270C"/>
    <w:rsid w:val="003D39DC"/>
    <w:rsid w:val="003D6FFC"/>
    <w:rsid w:val="003E76D9"/>
    <w:rsid w:val="00451D32"/>
    <w:rsid w:val="00495D74"/>
    <w:rsid w:val="004F40CF"/>
    <w:rsid w:val="0054394F"/>
    <w:rsid w:val="005E4BE7"/>
    <w:rsid w:val="005E51C3"/>
    <w:rsid w:val="006955B5"/>
    <w:rsid w:val="006F5DE9"/>
    <w:rsid w:val="00723033"/>
    <w:rsid w:val="007355B4"/>
    <w:rsid w:val="00755FDD"/>
    <w:rsid w:val="00784F17"/>
    <w:rsid w:val="007C49CF"/>
    <w:rsid w:val="007D2BCB"/>
    <w:rsid w:val="007D60C5"/>
    <w:rsid w:val="00813B89"/>
    <w:rsid w:val="008E5B10"/>
    <w:rsid w:val="00911540"/>
    <w:rsid w:val="009F391C"/>
    <w:rsid w:val="00A02C62"/>
    <w:rsid w:val="00A042D3"/>
    <w:rsid w:val="00A224A1"/>
    <w:rsid w:val="00A324D7"/>
    <w:rsid w:val="00AD0D81"/>
    <w:rsid w:val="00AF1DEA"/>
    <w:rsid w:val="00B37475"/>
    <w:rsid w:val="00B53FCD"/>
    <w:rsid w:val="00B80C51"/>
    <w:rsid w:val="00B91812"/>
    <w:rsid w:val="00BA3AD6"/>
    <w:rsid w:val="00BE494B"/>
    <w:rsid w:val="00C26A59"/>
    <w:rsid w:val="00C33C57"/>
    <w:rsid w:val="00C34802"/>
    <w:rsid w:val="00C70E93"/>
    <w:rsid w:val="00CD6234"/>
    <w:rsid w:val="00CE5385"/>
    <w:rsid w:val="00D03FC8"/>
    <w:rsid w:val="00DB3224"/>
    <w:rsid w:val="00DC5198"/>
    <w:rsid w:val="00E143D9"/>
    <w:rsid w:val="00ED428D"/>
    <w:rsid w:val="00FA2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26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926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26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926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ärtzliche Hochschule </dc:creator>
  <cp:keywords/>
  <dc:description/>
  <cp:lastModifiedBy>Distl, Ottmar</cp:lastModifiedBy>
  <cp:revision>56</cp:revision>
  <cp:lastPrinted>2014-06-23T05:59:00Z</cp:lastPrinted>
  <dcterms:created xsi:type="dcterms:W3CDTF">2014-06-06T12:31:00Z</dcterms:created>
  <dcterms:modified xsi:type="dcterms:W3CDTF">2015-10-06T12:39:00Z</dcterms:modified>
</cp:coreProperties>
</file>